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26B97" w14:textId="77777777" w:rsidR="00A358EA" w:rsidRDefault="00A358EA" w:rsidP="00A358EA">
      <w:pPr>
        <w:pStyle w:val="NormalWeb"/>
        <w:spacing w:line="480" w:lineRule="auto"/>
        <w:rPr>
          <w:color w:val="000000"/>
        </w:rPr>
      </w:pPr>
      <w:r>
        <w:rPr>
          <w:color w:val="000000"/>
        </w:rPr>
        <w:t>Supplementary Files</w:t>
      </w:r>
    </w:p>
    <w:p w14:paraId="26165487" w14:textId="77777777" w:rsidR="00A358EA" w:rsidRDefault="00A358EA" w:rsidP="00A358EA">
      <w:pPr>
        <w:pStyle w:val="NormalWeb"/>
        <w:spacing w:line="480" w:lineRule="auto"/>
        <w:rPr>
          <w:color w:val="000000"/>
        </w:rPr>
      </w:pPr>
      <w:r>
        <w:rPr>
          <w:color w:val="000000"/>
        </w:rPr>
        <w:t xml:space="preserve">Supplemental Table 1: Online survey: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1"/>
        <w:gridCol w:w="4149"/>
        <w:gridCol w:w="34"/>
        <w:gridCol w:w="2256"/>
      </w:tblGrid>
      <w:tr w:rsidR="00A358EA" w14:paraId="6CD46E15" w14:textId="77777777" w:rsidTr="00FA6F99">
        <w:tc>
          <w:tcPr>
            <w:tcW w:w="2926" w:type="dxa"/>
            <w:tcBorders>
              <w:bottom w:val="single" w:sz="4" w:space="0" w:color="auto"/>
              <w:right w:val="nil"/>
            </w:tcBorders>
          </w:tcPr>
          <w:p w14:paraId="41B57C42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art 1: Demographics </w:t>
            </w:r>
          </w:p>
        </w:tc>
        <w:tc>
          <w:tcPr>
            <w:tcW w:w="6424" w:type="dxa"/>
            <w:gridSpan w:val="3"/>
            <w:tcBorders>
              <w:left w:val="nil"/>
              <w:bottom w:val="single" w:sz="4" w:space="0" w:color="auto"/>
            </w:tcBorders>
          </w:tcPr>
          <w:p w14:paraId="6A6CD92C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</w:p>
        </w:tc>
      </w:tr>
      <w:tr w:rsidR="00A358EA" w14:paraId="51C49FF8" w14:textId="77777777" w:rsidTr="00FA6F99"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1A8F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>Question</w:t>
            </w:r>
          </w:p>
        </w:tc>
        <w:tc>
          <w:tcPr>
            <w:tcW w:w="64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7AE40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ponse Choices</w:t>
            </w:r>
          </w:p>
        </w:tc>
      </w:tr>
      <w:tr w:rsidR="00A358EA" w14:paraId="21CB0D6C" w14:textId="77777777" w:rsidTr="00FA6F99">
        <w:tc>
          <w:tcPr>
            <w:tcW w:w="2926" w:type="dxa"/>
            <w:tcBorders>
              <w:top w:val="single" w:sz="4" w:space="0" w:color="auto"/>
            </w:tcBorders>
          </w:tcPr>
          <w:p w14:paraId="7F39DB4F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ate of birth </w:t>
            </w:r>
          </w:p>
        </w:tc>
        <w:tc>
          <w:tcPr>
            <w:tcW w:w="6424" w:type="dxa"/>
            <w:gridSpan w:val="3"/>
            <w:tcBorders>
              <w:top w:val="single" w:sz="4" w:space="0" w:color="auto"/>
            </w:tcBorders>
          </w:tcPr>
          <w:p w14:paraId="699F6D51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 w:themeColor="text1"/>
              </w:rPr>
              <w:t>Month/year</w:t>
            </w:r>
            <w:r>
              <w:rPr>
                <w:color w:val="000000"/>
              </w:rPr>
              <w:t xml:space="preserve"> </w:t>
            </w:r>
          </w:p>
          <w:p w14:paraId="2431B3CA" w14:textId="77777777" w:rsidR="00A358EA" w:rsidRPr="00F617C2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I prefer not to answer </w:t>
            </w:r>
          </w:p>
        </w:tc>
      </w:tr>
      <w:tr w:rsidR="00A358EA" w14:paraId="2E05B1BE" w14:textId="77777777" w:rsidTr="00FA6F99">
        <w:tc>
          <w:tcPr>
            <w:tcW w:w="2926" w:type="dxa"/>
          </w:tcPr>
          <w:p w14:paraId="05CEB531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ere were you born?</w:t>
            </w:r>
          </w:p>
        </w:tc>
        <w:tc>
          <w:tcPr>
            <w:tcW w:w="6424" w:type="dxa"/>
            <w:gridSpan w:val="3"/>
          </w:tcPr>
          <w:p w14:paraId="6609BAD1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  <w:p w14:paraId="1E50CF9A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Other, please specify  </w:t>
            </w:r>
          </w:p>
          <w:p w14:paraId="1D38FB19" w14:textId="77777777" w:rsidR="00A358EA" w:rsidRPr="00F617C2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I prefer not to answer</w:t>
            </w:r>
          </w:p>
        </w:tc>
      </w:tr>
      <w:tr w:rsidR="00A358EA" w14:paraId="10E1449B" w14:textId="77777777" w:rsidTr="00FA6F99">
        <w:tc>
          <w:tcPr>
            <w:tcW w:w="2926" w:type="dxa"/>
          </w:tcPr>
          <w:p w14:paraId="2B80A0B0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at is your racial or ethnic background? (select all that apply)</w:t>
            </w:r>
          </w:p>
        </w:tc>
        <w:tc>
          <w:tcPr>
            <w:tcW w:w="6424" w:type="dxa"/>
            <w:gridSpan w:val="3"/>
          </w:tcPr>
          <w:p w14:paraId="00A1518A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Arab                   First Nations             Latin American</w:t>
            </w:r>
          </w:p>
          <w:p w14:paraId="47C1C731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Black                  Inuit                          Metis</w:t>
            </w:r>
          </w:p>
          <w:p w14:paraId="70037525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hinese              Japanese                    South Asian</w:t>
            </w:r>
          </w:p>
          <w:p w14:paraId="4FB209A5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ilipino              Korean                       Southeast Asian</w:t>
            </w:r>
          </w:p>
          <w:p w14:paraId="7C28ECDC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hite                 West Asian                Other, please specify </w:t>
            </w:r>
          </w:p>
          <w:p w14:paraId="49139FAB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 prefer not to answer </w:t>
            </w:r>
          </w:p>
        </w:tc>
      </w:tr>
      <w:tr w:rsidR="00A358EA" w14:paraId="116C6C07" w14:textId="77777777" w:rsidTr="00FA6F99">
        <w:tc>
          <w:tcPr>
            <w:tcW w:w="2926" w:type="dxa"/>
          </w:tcPr>
          <w:p w14:paraId="2D11ADD9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at is your gender?</w:t>
            </w:r>
          </w:p>
        </w:tc>
        <w:tc>
          <w:tcPr>
            <w:tcW w:w="6424" w:type="dxa"/>
            <w:gridSpan w:val="3"/>
          </w:tcPr>
          <w:p w14:paraId="1A4738DF" w14:textId="77777777" w:rsidR="00A358EA" w:rsidRDefault="00A358EA" w:rsidP="00FA6F99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Man</w:t>
            </w:r>
            <w:proofErr w:type="gramEnd"/>
            <w:r>
              <w:rPr>
                <w:color w:val="000000"/>
              </w:rPr>
              <w:t xml:space="preserve">                                            Non-binary</w:t>
            </w:r>
          </w:p>
          <w:p w14:paraId="395D9116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Woman                                       Two-spirit</w:t>
            </w:r>
          </w:p>
          <w:p w14:paraId="5593DD2C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Transgender woman                   Other, please specify</w:t>
            </w:r>
          </w:p>
          <w:p w14:paraId="2498B535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/>
              </w:rPr>
              <w:t xml:space="preserve">Transgender man                        I prefer not to answer </w:t>
            </w:r>
          </w:p>
        </w:tc>
      </w:tr>
      <w:tr w:rsidR="00A358EA" w14:paraId="5A8DCDEB" w14:textId="77777777" w:rsidTr="00FA6F99">
        <w:tc>
          <w:tcPr>
            <w:tcW w:w="2926" w:type="dxa"/>
          </w:tcPr>
          <w:p w14:paraId="0778FDBF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lease select the option that best describes where you live </w:t>
            </w:r>
          </w:p>
        </w:tc>
        <w:tc>
          <w:tcPr>
            <w:tcW w:w="6424" w:type="dxa"/>
            <w:gridSpan w:val="3"/>
          </w:tcPr>
          <w:p w14:paraId="47AB3A83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ural (population of less than 50,000)</w:t>
            </w:r>
          </w:p>
          <w:p w14:paraId="0EF0A14A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Small town (population from 50,000 to 250,000)</w:t>
            </w:r>
          </w:p>
          <w:p w14:paraId="4068445D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Large city (population from 250,000 to 1 million)</w:t>
            </w:r>
          </w:p>
          <w:p w14:paraId="7B136B43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Metropolitan Centre (population of 1 million or more)</w:t>
            </w:r>
          </w:p>
          <w:p w14:paraId="3306F47C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Other, please specify </w:t>
            </w:r>
          </w:p>
          <w:p w14:paraId="2CDDF85D" w14:textId="77777777" w:rsidR="00A358EA" w:rsidRPr="00511C13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I prefer not to answer</w:t>
            </w:r>
          </w:p>
        </w:tc>
      </w:tr>
      <w:tr w:rsidR="00A358EA" w14:paraId="7E1899BB" w14:textId="77777777" w:rsidTr="00FA6F99">
        <w:tc>
          <w:tcPr>
            <w:tcW w:w="2926" w:type="dxa"/>
          </w:tcPr>
          <w:p w14:paraId="0D218AD0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hat is your highest degree or level of school completed </w:t>
            </w:r>
          </w:p>
        </w:tc>
        <w:tc>
          <w:tcPr>
            <w:tcW w:w="6424" w:type="dxa"/>
            <w:gridSpan w:val="3"/>
          </w:tcPr>
          <w:p w14:paraId="5AD70A41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schooling                                 Graduate/professional degree</w:t>
            </w:r>
          </w:p>
          <w:p w14:paraId="06B13E67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school diploma                      Other, please specify</w:t>
            </w:r>
          </w:p>
          <w:p w14:paraId="58B3A047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iversity/college degree             I prefer not to answer</w:t>
            </w:r>
          </w:p>
        </w:tc>
      </w:tr>
      <w:tr w:rsidR="00A358EA" w14:paraId="3F3F44D9" w14:textId="77777777" w:rsidTr="00FA6F99">
        <w:tc>
          <w:tcPr>
            <w:tcW w:w="2926" w:type="dxa"/>
          </w:tcPr>
          <w:p w14:paraId="10CEA840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en were you first diagnosed with cancer?</w:t>
            </w:r>
          </w:p>
        </w:tc>
        <w:tc>
          <w:tcPr>
            <w:tcW w:w="6424" w:type="dxa"/>
            <w:gridSpan w:val="3"/>
          </w:tcPr>
          <w:p w14:paraId="631968C1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Less than a year ago                     More than 6 years ago </w:t>
            </w:r>
          </w:p>
          <w:p w14:paraId="60D49538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-3 years </w:t>
            </w:r>
            <w:proofErr w:type="gramStart"/>
            <w:r>
              <w:rPr>
                <w:color w:val="000000" w:themeColor="text1"/>
              </w:rPr>
              <w:t>ago</w:t>
            </w:r>
            <w:proofErr w:type="gramEnd"/>
            <w:r>
              <w:rPr>
                <w:color w:val="000000" w:themeColor="text1"/>
              </w:rPr>
              <w:t xml:space="preserve">                                Other, please specify</w:t>
            </w:r>
          </w:p>
          <w:p w14:paraId="566D6EC4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-6 years </w:t>
            </w:r>
            <w:proofErr w:type="gramStart"/>
            <w:r>
              <w:rPr>
                <w:color w:val="000000" w:themeColor="text1"/>
              </w:rPr>
              <w:t>ago</w:t>
            </w:r>
            <w:proofErr w:type="gramEnd"/>
            <w:r>
              <w:rPr>
                <w:color w:val="000000" w:themeColor="text1"/>
              </w:rPr>
              <w:t xml:space="preserve">                                I prefer not to answer</w:t>
            </w:r>
          </w:p>
        </w:tc>
      </w:tr>
      <w:tr w:rsidR="00A358EA" w14:paraId="17794365" w14:textId="77777777" w:rsidTr="00FA6F99">
        <w:tc>
          <w:tcPr>
            <w:tcW w:w="2926" w:type="dxa"/>
          </w:tcPr>
          <w:p w14:paraId="79410508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ich of the following best describes where you are with your care/treatments?</w:t>
            </w:r>
          </w:p>
        </w:tc>
        <w:tc>
          <w:tcPr>
            <w:tcW w:w="6424" w:type="dxa"/>
            <w:gridSpan w:val="3"/>
          </w:tcPr>
          <w:p w14:paraId="4E6AF9B1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ou have yet to start cancer treatment </w:t>
            </w:r>
          </w:p>
          <w:p w14:paraId="78F9E9D1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ou are currently in active treatment</w:t>
            </w:r>
          </w:p>
          <w:p w14:paraId="268BF40F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ou have completed treatment and in long-term follow-up </w:t>
            </w:r>
          </w:p>
          <w:p w14:paraId="621EA3F6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ou have been discharged from your cancer centre</w:t>
            </w:r>
          </w:p>
          <w:p w14:paraId="4C84FD44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ou are unsure</w:t>
            </w:r>
          </w:p>
          <w:p w14:paraId="24F4FEEF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ther, please specify </w:t>
            </w:r>
          </w:p>
          <w:p w14:paraId="65E4D982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 prefer not to answer </w:t>
            </w:r>
          </w:p>
        </w:tc>
      </w:tr>
      <w:tr w:rsidR="00A358EA" w14:paraId="12FEB91F" w14:textId="77777777" w:rsidTr="00FA6F99">
        <w:tc>
          <w:tcPr>
            <w:tcW w:w="2926" w:type="dxa"/>
          </w:tcPr>
          <w:p w14:paraId="221B3423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Please select all the treatments that you have received </w:t>
            </w:r>
          </w:p>
        </w:tc>
        <w:tc>
          <w:tcPr>
            <w:tcW w:w="6424" w:type="dxa"/>
            <w:gridSpan w:val="3"/>
          </w:tcPr>
          <w:p w14:paraId="08ABF045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emotherapy                             Clinical trials </w:t>
            </w:r>
          </w:p>
          <w:p w14:paraId="472D3A78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adiation                                     Other, please specify </w:t>
            </w:r>
          </w:p>
          <w:p w14:paraId="2D28D84C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urgery                                        I prefer not to answer </w:t>
            </w:r>
          </w:p>
        </w:tc>
      </w:tr>
      <w:tr w:rsidR="00A358EA" w14:paraId="001686BA" w14:textId="77777777" w:rsidTr="00FA6F99">
        <w:tc>
          <w:tcPr>
            <w:tcW w:w="2926" w:type="dxa"/>
          </w:tcPr>
          <w:p w14:paraId="5110A81D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at other health conditions do you have?</w:t>
            </w:r>
          </w:p>
        </w:tc>
        <w:tc>
          <w:tcPr>
            <w:tcW w:w="6424" w:type="dxa"/>
            <w:gridSpan w:val="3"/>
          </w:tcPr>
          <w:p w14:paraId="070E2FD0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iabetes                                        High cholesterol                </w:t>
            </w:r>
          </w:p>
          <w:p w14:paraId="464CF8C8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ypertension                                Heart disease </w:t>
            </w:r>
          </w:p>
          <w:p w14:paraId="11F0EFAB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besity                                         HIV/AIDs</w:t>
            </w:r>
          </w:p>
          <w:p w14:paraId="632732E2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nother cancer diagnosis             Mental illness </w:t>
            </w:r>
          </w:p>
          <w:p w14:paraId="71D7F80B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ating disorders                            Drug &amp; Alcohol abuse </w:t>
            </w:r>
          </w:p>
          <w:p w14:paraId="0553A613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ronchitis                                     Pneumonia </w:t>
            </w:r>
          </w:p>
          <w:p w14:paraId="7516E5EA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yroid                                         STI/STD</w:t>
            </w:r>
          </w:p>
          <w:p w14:paraId="0A7F38FF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ther, please specify                    I prefer not to say </w:t>
            </w:r>
          </w:p>
          <w:p w14:paraId="4DBA5332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hronic obstructive pulmonary disease (COPD)</w:t>
            </w:r>
          </w:p>
        </w:tc>
      </w:tr>
      <w:tr w:rsidR="00A358EA" w14:paraId="1A559429" w14:textId="77777777" w:rsidTr="00FA6F99">
        <w:tc>
          <w:tcPr>
            <w:tcW w:w="2926" w:type="dxa"/>
          </w:tcPr>
          <w:p w14:paraId="7B3B2DB6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w long have you been a patient at Princess Margaret Cancer Centre or under the care of Princess Margaret?</w:t>
            </w:r>
          </w:p>
        </w:tc>
        <w:tc>
          <w:tcPr>
            <w:tcW w:w="6424" w:type="dxa"/>
            <w:gridSpan w:val="3"/>
          </w:tcPr>
          <w:p w14:paraId="28559C67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-6 months                                    Over 6 years </w:t>
            </w:r>
          </w:p>
          <w:p w14:paraId="775DD123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-12 months                                  Other, please specify </w:t>
            </w:r>
          </w:p>
          <w:p w14:paraId="652D34FB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-3 years                                        I prefer not to answer </w:t>
            </w:r>
          </w:p>
          <w:p w14:paraId="12567866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-6 years </w:t>
            </w:r>
          </w:p>
        </w:tc>
      </w:tr>
      <w:tr w:rsidR="00A358EA" w14:paraId="2A1B0861" w14:textId="77777777" w:rsidTr="00FA6F99">
        <w:tc>
          <w:tcPr>
            <w:tcW w:w="2926" w:type="dxa"/>
          </w:tcPr>
          <w:p w14:paraId="602197B9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hat is your employment status </w:t>
            </w:r>
          </w:p>
        </w:tc>
        <w:tc>
          <w:tcPr>
            <w:tcW w:w="6424" w:type="dxa"/>
            <w:gridSpan w:val="3"/>
          </w:tcPr>
          <w:p w14:paraId="03C68235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Full-time                                        Other, please specify </w:t>
            </w:r>
          </w:p>
          <w:p w14:paraId="717DD13D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Part-time                                        I prefer not to answer</w:t>
            </w:r>
          </w:p>
          <w:p w14:paraId="02D114E3" w14:textId="77777777" w:rsidR="00A358EA" w:rsidRPr="00CC6D88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On disability </w:t>
            </w:r>
          </w:p>
        </w:tc>
      </w:tr>
      <w:tr w:rsidR="00A358EA" w14:paraId="521DCFBE" w14:textId="77777777" w:rsidTr="00FA6F99">
        <w:tc>
          <w:tcPr>
            <w:tcW w:w="2926" w:type="dxa"/>
            <w:tcBorders>
              <w:bottom w:val="single" w:sz="4" w:space="0" w:color="auto"/>
            </w:tcBorders>
          </w:tcPr>
          <w:p w14:paraId="6A1D48C1" w14:textId="77777777" w:rsidR="00A358EA" w:rsidRDefault="00A358EA" w:rsidP="00A358EA">
            <w:pPr>
              <w:pStyle w:val="NormalWeb"/>
              <w:numPr>
                <w:ilvl w:val="0"/>
                <w:numId w:val="10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at is your yearly household income before taxes?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</w:tcPr>
          <w:p w14:paraId="007D0AF4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Less than $30,000                         $215,000-$299,999</w:t>
            </w:r>
          </w:p>
          <w:p w14:paraId="5819E943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$30,000-$60,999                           Above $300,000</w:t>
            </w:r>
          </w:p>
          <w:p w14:paraId="75169923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$61,000-$90,000                           Other, please specify </w:t>
            </w:r>
          </w:p>
          <w:p w14:paraId="7EFDCB4C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$90,000-$150,000                         I prefer not to answer </w:t>
            </w:r>
          </w:p>
          <w:p w14:paraId="696D1EEA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$151,000-$214,999</w:t>
            </w:r>
          </w:p>
          <w:p w14:paraId="1A47DE09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A358EA" w14:paraId="68312FCD" w14:textId="77777777" w:rsidTr="00FA6F99">
        <w:tc>
          <w:tcPr>
            <w:tcW w:w="2926" w:type="dxa"/>
            <w:tcBorders>
              <w:right w:val="nil"/>
            </w:tcBorders>
          </w:tcPr>
          <w:p w14:paraId="5CB78902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art 2: AYA Care at Princess Margaret Cancer Centre </w:t>
            </w:r>
          </w:p>
        </w:tc>
        <w:tc>
          <w:tcPr>
            <w:tcW w:w="6424" w:type="dxa"/>
            <w:gridSpan w:val="3"/>
            <w:tcBorders>
              <w:left w:val="nil"/>
            </w:tcBorders>
          </w:tcPr>
          <w:p w14:paraId="080FFB87" w14:textId="77777777" w:rsidR="00A358EA" w:rsidRDefault="00A358EA" w:rsidP="00FA6F99">
            <w:pPr>
              <w:pStyle w:val="NormalWeb"/>
              <w:rPr>
                <w:color w:val="000000" w:themeColor="text1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A358EA" w14:paraId="404F0200" w14:textId="77777777" w:rsidTr="00FA6F99">
        <w:tc>
          <w:tcPr>
            <w:tcW w:w="2926" w:type="dxa"/>
          </w:tcPr>
          <w:p w14:paraId="4203A96F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hat changes or concerns do you experience as a high-grade glioma patient? Please rank the following from 1-6. </w:t>
            </w:r>
          </w:p>
        </w:tc>
        <w:tc>
          <w:tcPr>
            <w:tcW w:w="4235" w:type="dxa"/>
            <w:gridSpan w:val="2"/>
          </w:tcPr>
          <w:p w14:paraId="2187D8A0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Headaches</w:t>
            </w:r>
          </w:p>
          <w:p w14:paraId="738E28AC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Loss of Appetite</w:t>
            </w:r>
          </w:p>
          <w:p w14:paraId="2FBB3151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Problems with Speech</w:t>
            </w:r>
          </w:p>
          <w:p w14:paraId="3B5FBA61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Cognitive changes</w:t>
            </w:r>
          </w:p>
          <w:p w14:paraId="627DFFCA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Changes in mood, behaviour &amp; personality</w:t>
            </w:r>
          </w:p>
          <w:p w14:paraId="16CADF72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Muscle weakness</w:t>
            </w:r>
          </w:p>
          <w:p w14:paraId="7FEAE3F0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Visual deficits </w:t>
            </w:r>
          </w:p>
          <w:p w14:paraId="713771FC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Seizures</w:t>
            </w:r>
          </w:p>
          <w:p w14:paraId="771CBDDD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Nausea &amp; Vomiting </w:t>
            </w:r>
          </w:p>
          <w:p w14:paraId="24ACC817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Loss of balance &amp; difficulty walking </w:t>
            </w:r>
          </w:p>
          <w:p w14:paraId="1384D720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Body image</w:t>
            </w:r>
          </w:p>
          <w:p w14:paraId="6A3DA603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lastRenderedPageBreak/>
              <w:t xml:space="preserve">Sexuality/intimacy </w:t>
            </w:r>
          </w:p>
          <w:p w14:paraId="5A16B48E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Fertility/fertility preservation</w:t>
            </w:r>
          </w:p>
          <w:p w14:paraId="341981E8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Urinary incontinence </w:t>
            </w:r>
          </w:p>
          <w:p w14:paraId="51995E59" w14:textId="77777777" w:rsidR="00A358EA" w:rsidRPr="00467E8B" w:rsidRDefault="00A358EA" w:rsidP="00A358EA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Fatigue </w:t>
            </w:r>
          </w:p>
          <w:p w14:paraId="03C55799" w14:textId="77777777" w:rsidR="00A358EA" w:rsidRPr="002A1233" w:rsidRDefault="00A358EA" w:rsidP="00FA6F99">
            <w:pPr>
              <w:rPr>
                <w:color w:val="000000"/>
              </w:rPr>
            </w:pPr>
          </w:p>
        </w:tc>
        <w:tc>
          <w:tcPr>
            <w:tcW w:w="2189" w:type="dxa"/>
          </w:tcPr>
          <w:p w14:paraId="44BE4533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Frequency of symptom experience </w:t>
            </w:r>
          </w:p>
          <w:p w14:paraId="52718D58" w14:textId="77777777" w:rsidR="00A358EA" w:rsidRPr="002A1233" w:rsidRDefault="00A358EA" w:rsidP="00FA6F99">
            <w:pPr>
              <w:rPr>
                <w:color w:val="000000" w:themeColor="text1"/>
              </w:rPr>
            </w:pPr>
          </w:p>
          <w:p w14:paraId="69483E4F" w14:textId="77777777" w:rsidR="00A358EA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at all</w:t>
            </w:r>
          </w:p>
          <w:p w14:paraId="138B58A2" w14:textId="77777777" w:rsidR="00A358EA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Rarely</w:t>
            </w:r>
          </w:p>
          <w:p w14:paraId="63D402F6" w14:textId="77777777" w:rsidR="00A358EA" w:rsidRPr="002A1233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Sometimes</w:t>
            </w:r>
            <w:r w:rsidRPr="002A1233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 xml:space="preserve"> </w:t>
            </w:r>
            <w:r w:rsidRPr="002A1233">
              <w:rPr>
                <w:color w:val="000000" w:themeColor="text1"/>
              </w:rPr>
              <w:t xml:space="preserve"> Occasionally </w:t>
            </w:r>
          </w:p>
          <w:p w14:paraId="5782757A" w14:textId="77777777" w:rsidR="00A358EA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Frequently/ Often</w:t>
            </w:r>
          </w:p>
          <w:p w14:paraId="42E1A88E" w14:textId="77777777" w:rsidR="00A358EA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Usually/ Almost Always</w:t>
            </w:r>
          </w:p>
          <w:p w14:paraId="660C2441" w14:textId="77777777" w:rsidR="00A358EA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ways </w:t>
            </w:r>
          </w:p>
          <w:p w14:paraId="7AD7B531" w14:textId="77777777" w:rsidR="00A358EA" w:rsidRPr="002A1233" w:rsidRDefault="00A358EA" w:rsidP="00A358EA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I prefer not to answer </w:t>
            </w:r>
          </w:p>
        </w:tc>
      </w:tr>
      <w:tr w:rsidR="00A358EA" w14:paraId="677FD9EC" w14:textId="77777777" w:rsidTr="00FA6F99">
        <w:tc>
          <w:tcPr>
            <w:tcW w:w="2926" w:type="dxa"/>
          </w:tcPr>
          <w:p w14:paraId="320C94BD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Are there other symptoms that you experienced with your high-grade glioma? </w:t>
            </w:r>
          </w:p>
        </w:tc>
        <w:tc>
          <w:tcPr>
            <w:tcW w:w="6424" w:type="dxa"/>
            <w:gridSpan w:val="3"/>
          </w:tcPr>
          <w:p w14:paraId="27B2EF3A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 w14:paraId="16905260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Yes, please specify </w:t>
            </w:r>
          </w:p>
          <w:p w14:paraId="39B4D93C" w14:textId="77777777" w:rsidR="00A358EA" w:rsidRPr="002A1233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I prefer not to answer </w:t>
            </w:r>
          </w:p>
          <w:p w14:paraId="69FE9AA7" w14:textId="77777777" w:rsidR="00A358EA" w:rsidRPr="002A1233" w:rsidRDefault="00A358EA" w:rsidP="00FA6F99">
            <w:pPr>
              <w:pStyle w:val="NormalWeb"/>
              <w:rPr>
                <w:color w:val="000000"/>
              </w:rPr>
            </w:pPr>
          </w:p>
        </w:tc>
      </w:tr>
      <w:tr w:rsidR="00A358EA" w14:paraId="087EF88E" w14:textId="77777777" w:rsidTr="00FA6F99">
        <w:tc>
          <w:tcPr>
            <w:tcW w:w="2926" w:type="dxa"/>
          </w:tcPr>
          <w:p w14:paraId="2ED82A19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or each statement below, please indicate which option best fits your experience </w:t>
            </w:r>
          </w:p>
        </w:tc>
        <w:tc>
          <w:tcPr>
            <w:tcW w:w="4235" w:type="dxa"/>
            <w:gridSpan w:val="2"/>
          </w:tcPr>
          <w:p w14:paraId="35D3C21F" w14:textId="77777777" w:rsidR="00A358EA" w:rsidRPr="00467E8B" w:rsidRDefault="00A358EA" w:rsidP="00A358EA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The education about my diagnosis I received from my health care team, was it: </w:t>
            </w:r>
          </w:p>
          <w:p w14:paraId="17CAEC37" w14:textId="77777777" w:rsidR="00A358EA" w:rsidRPr="00467E8B" w:rsidRDefault="00A358EA" w:rsidP="00A358EA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The information I received about symptoms of being diagnosed for high-grade glioma from my healthcare team, was it:</w:t>
            </w:r>
          </w:p>
          <w:p w14:paraId="5ED4C25C" w14:textId="77777777" w:rsidR="00A358EA" w:rsidRPr="00467E8B" w:rsidRDefault="00A358EA" w:rsidP="00A358EA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The education I received from my healthcare team about available treatment options for high-grade glioma, was it:</w:t>
            </w:r>
          </w:p>
          <w:p w14:paraId="23312F19" w14:textId="77777777" w:rsidR="00A358EA" w:rsidRPr="00467E8B" w:rsidRDefault="00A358EA" w:rsidP="00A358EA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 xml:space="preserve">The education I received from my healthcare team on the resources and support available to me, was it: </w:t>
            </w:r>
          </w:p>
        </w:tc>
        <w:tc>
          <w:tcPr>
            <w:tcW w:w="2189" w:type="dxa"/>
          </w:tcPr>
          <w:p w14:paraId="30E8863C" w14:textId="77777777" w:rsidR="00A358EA" w:rsidRDefault="00A358EA" w:rsidP="00A358EA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</w:t>
            </w:r>
          </w:p>
          <w:p w14:paraId="63726F75" w14:textId="77777777" w:rsidR="00A358EA" w:rsidRDefault="00A358EA" w:rsidP="00A358EA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Just enough</w:t>
            </w:r>
          </w:p>
          <w:p w14:paraId="382AB62B" w14:textId="77777777" w:rsidR="00A358EA" w:rsidRDefault="00A358EA" w:rsidP="00A358EA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Too much</w:t>
            </w:r>
          </w:p>
          <w:p w14:paraId="599B6137" w14:textId="77777777" w:rsidR="00A358EA" w:rsidRDefault="00A358EA" w:rsidP="00A358EA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 have yet to receive any detail</w:t>
            </w:r>
          </w:p>
          <w:p w14:paraId="38ED73C4" w14:textId="77777777" w:rsidR="00A358EA" w:rsidRPr="002A1233" w:rsidRDefault="00A358EA" w:rsidP="00A358EA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 prefer not to answer </w:t>
            </w:r>
          </w:p>
        </w:tc>
      </w:tr>
      <w:tr w:rsidR="00A358EA" w14:paraId="220570E4" w14:textId="77777777" w:rsidTr="00FA6F99">
        <w:tc>
          <w:tcPr>
            <w:tcW w:w="2926" w:type="dxa"/>
          </w:tcPr>
          <w:p w14:paraId="0A12049B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lease choose the option that best represents your experience: Living with high-grade glioma as a young adult is extremely challenging </w:t>
            </w:r>
          </w:p>
        </w:tc>
        <w:tc>
          <w:tcPr>
            <w:tcW w:w="6424" w:type="dxa"/>
            <w:gridSpan w:val="3"/>
          </w:tcPr>
          <w:p w14:paraId="70475771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>Strong agree                                Neither agree not disagree</w:t>
            </w:r>
          </w:p>
          <w:p w14:paraId="7BF27F89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Agree                                           Other, please specify </w:t>
            </w:r>
          </w:p>
          <w:p w14:paraId="2113A3C8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Disagree                                      I prefer not to answer </w:t>
            </w:r>
          </w:p>
          <w:p w14:paraId="097EF09F" w14:textId="77777777" w:rsidR="00A358EA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Strong disagree </w:t>
            </w:r>
          </w:p>
          <w:p w14:paraId="65E1C9BE" w14:textId="77777777" w:rsidR="00A358EA" w:rsidRPr="00845984" w:rsidRDefault="00A358EA" w:rsidP="00FA6F99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A358EA" w14:paraId="20E93A60" w14:textId="77777777" w:rsidTr="00FA6F99">
        <w:tc>
          <w:tcPr>
            <w:tcW w:w="2926" w:type="dxa"/>
          </w:tcPr>
          <w:p w14:paraId="45C89FC3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Are you satisfied with the support you received at the Princess Margaret Cancer Centre during you:</w:t>
            </w:r>
          </w:p>
        </w:tc>
        <w:tc>
          <w:tcPr>
            <w:tcW w:w="4200" w:type="dxa"/>
          </w:tcPr>
          <w:p w14:paraId="3CA5D9E0" w14:textId="77777777" w:rsidR="00A358EA" w:rsidRPr="00467E8B" w:rsidRDefault="00A358EA" w:rsidP="00A358EA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Diagnosis</w:t>
            </w:r>
          </w:p>
          <w:p w14:paraId="41A43EA4" w14:textId="77777777" w:rsidR="00A358EA" w:rsidRPr="00467E8B" w:rsidRDefault="00A358EA" w:rsidP="00A358EA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Treatment</w:t>
            </w:r>
          </w:p>
          <w:p w14:paraId="5503F25E" w14:textId="77777777" w:rsidR="00A358EA" w:rsidRPr="00467E8B" w:rsidRDefault="00A358EA" w:rsidP="00A358EA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467E8B">
              <w:rPr>
                <w:color w:val="000000"/>
              </w:rPr>
              <w:t>Post-treatment</w:t>
            </w:r>
          </w:p>
        </w:tc>
        <w:tc>
          <w:tcPr>
            <w:tcW w:w="2224" w:type="dxa"/>
            <w:gridSpan w:val="2"/>
          </w:tcPr>
          <w:p w14:paraId="1375E35B" w14:textId="77777777" w:rsidR="00A358EA" w:rsidRDefault="00A358EA" w:rsidP="00A358EA">
            <w:pPr>
              <w:pStyle w:val="NormalWeb"/>
              <w:numPr>
                <w:ilvl w:val="0"/>
                <w:numId w:val="1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  <w:p w14:paraId="2C9FE06B" w14:textId="77777777" w:rsidR="00A358EA" w:rsidRDefault="00A358EA" w:rsidP="00A358EA">
            <w:pPr>
              <w:pStyle w:val="NormalWeb"/>
              <w:numPr>
                <w:ilvl w:val="0"/>
                <w:numId w:val="1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  <w:p w14:paraId="0C7131DB" w14:textId="77777777" w:rsidR="00A358EA" w:rsidRDefault="00A358EA" w:rsidP="00A358EA">
            <w:pPr>
              <w:pStyle w:val="NormalWeb"/>
              <w:numPr>
                <w:ilvl w:val="0"/>
                <w:numId w:val="1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 not sure</w:t>
            </w:r>
          </w:p>
          <w:p w14:paraId="6D924EE3" w14:textId="77777777" w:rsidR="00A358EA" w:rsidRDefault="00A358EA" w:rsidP="00A358EA">
            <w:pPr>
              <w:pStyle w:val="NormalWeb"/>
              <w:numPr>
                <w:ilvl w:val="0"/>
                <w:numId w:val="1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 prefer not to answer </w:t>
            </w:r>
          </w:p>
        </w:tc>
      </w:tr>
      <w:tr w:rsidR="00A358EA" w14:paraId="692E2072" w14:textId="77777777" w:rsidTr="00FA6F99">
        <w:tc>
          <w:tcPr>
            <w:tcW w:w="2926" w:type="dxa"/>
          </w:tcPr>
          <w:p w14:paraId="2E713B89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o you feel there is anything missing in the care you are receiving as a </w:t>
            </w:r>
            <w:r>
              <w:rPr>
                <w:color w:val="000000" w:themeColor="text1"/>
              </w:rPr>
              <w:lastRenderedPageBreak/>
              <w:t>young adult high-grade glioma patient receiving treatment and/or post treatment care at the Princess Margaret Cancer Centre?</w:t>
            </w:r>
          </w:p>
        </w:tc>
        <w:tc>
          <w:tcPr>
            <w:tcW w:w="6424" w:type="dxa"/>
            <w:gridSpan w:val="3"/>
          </w:tcPr>
          <w:p w14:paraId="4905B542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Yes</w:t>
            </w:r>
          </w:p>
          <w:p w14:paraId="7B07918B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  <w:p w14:paraId="6C678944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, please specify</w:t>
            </w:r>
          </w:p>
          <w:p w14:paraId="5B09D4A3" w14:textId="77777777" w:rsidR="00A358EA" w:rsidRDefault="00A358EA" w:rsidP="00FA6F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 prefer not to answer </w:t>
            </w:r>
          </w:p>
          <w:p w14:paraId="232F5073" w14:textId="77777777" w:rsidR="00A358EA" w:rsidRDefault="00A358EA" w:rsidP="00FA6F99">
            <w:pPr>
              <w:rPr>
                <w:color w:val="000000" w:themeColor="text1"/>
              </w:rPr>
            </w:pPr>
          </w:p>
        </w:tc>
      </w:tr>
      <w:tr w:rsidR="00A358EA" w14:paraId="28FAA4EE" w14:textId="77777777" w:rsidTr="00FA6F99">
        <w:trPr>
          <w:trHeight w:val="3440"/>
        </w:trPr>
        <w:tc>
          <w:tcPr>
            <w:tcW w:w="2926" w:type="dxa"/>
          </w:tcPr>
          <w:p w14:paraId="299F98FF" w14:textId="77777777" w:rsidR="00A358EA" w:rsidRDefault="00A358EA" w:rsidP="00A358EA">
            <w:pPr>
              <w:pStyle w:val="NormalWeb"/>
              <w:numPr>
                <w:ilvl w:val="0"/>
                <w:numId w:val="1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We would like to understand what type of support you have accessed and/or are interested in accessing. Please select the statement that best applies to you:</w:t>
            </w:r>
          </w:p>
        </w:tc>
        <w:tc>
          <w:tcPr>
            <w:tcW w:w="4235" w:type="dxa"/>
            <w:gridSpan w:val="2"/>
          </w:tcPr>
          <w:p w14:paraId="6ABD3178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467E8B">
              <w:rPr>
                <w:color w:val="000000" w:themeColor="text1"/>
              </w:rPr>
              <w:t xml:space="preserve">Princess Margaret Cancer Centre Patient Information Line (info line) </w:t>
            </w:r>
          </w:p>
          <w:p w14:paraId="771FC9B1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AYA Meet-Ups</w:t>
            </w:r>
          </w:p>
          <w:p w14:paraId="19898A3B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AYA newsletter</w:t>
            </w:r>
          </w:p>
          <w:p w14:paraId="4C88C7BC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AYA social media (Twitter, Instagram and Facebook)</w:t>
            </w:r>
          </w:p>
          <w:p w14:paraId="36634A05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Young Adult Cancer Canada programs (on-line community, retreats)</w:t>
            </w:r>
          </w:p>
          <w:p w14:paraId="1A1B69AD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incess Margaret specific social media</w:t>
            </w:r>
          </w:p>
          <w:p w14:paraId="28B1CCBE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incess Margaret Patient &amp; Family Library</w:t>
            </w:r>
          </w:p>
          <w:p w14:paraId="48086605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nadian Cancer Society Community Services</w:t>
            </w:r>
          </w:p>
          <w:p w14:paraId="053EB539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rincess Margaret Patient Education Materials </w:t>
            </w:r>
          </w:p>
          <w:p w14:paraId="51BAF24B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sychosocial oncology service/ program at Princess Margaret </w:t>
            </w:r>
          </w:p>
          <w:p w14:paraId="0BEE15FE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llspring</w:t>
            </w:r>
          </w:p>
          <w:p w14:paraId="47CE7695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Gilda’s club</w:t>
            </w:r>
          </w:p>
          <w:p w14:paraId="56A80CA4" w14:textId="77777777" w:rsidR="00A358EA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Brain tumour foundation of Canada</w:t>
            </w:r>
          </w:p>
          <w:p w14:paraId="07F9D99B" w14:textId="77777777" w:rsidR="00A358EA" w:rsidRPr="00C177A0" w:rsidRDefault="00A358EA" w:rsidP="00A358EA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ther (not on list), please specify: </w:t>
            </w:r>
          </w:p>
        </w:tc>
        <w:tc>
          <w:tcPr>
            <w:tcW w:w="2189" w:type="dxa"/>
          </w:tcPr>
          <w:p w14:paraId="171DC39D" w14:textId="77777777" w:rsidR="00A358EA" w:rsidRDefault="00A358EA" w:rsidP="00A358EA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 haven’t heard of the program</w:t>
            </w:r>
          </w:p>
          <w:p w14:paraId="6BE60944" w14:textId="77777777" w:rsidR="00A358EA" w:rsidRDefault="00A358EA" w:rsidP="00A358EA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’ve heard of the program </w:t>
            </w:r>
            <w:proofErr w:type="gramStart"/>
            <w:r>
              <w:rPr>
                <w:color w:val="000000" w:themeColor="text1"/>
              </w:rPr>
              <w:t>an</w:t>
            </w:r>
            <w:proofErr w:type="gramEnd"/>
            <w:r>
              <w:rPr>
                <w:color w:val="000000" w:themeColor="text1"/>
              </w:rPr>
              <w:t xml:space="preserve"> am not interested in attending</w:t>
            </w:r>
          </w:p>
          <w:p w14:paraId="72FE6E7C" w14:textId="77777777" w:rsidR="00A358EA" w:rsidRDefault="00A358EA" w:rsidP="00A358EA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’ve heard of the program and am interested (but have yet to attend)</w:t>
            </w:r>
          </w:p>
          <w:p w14:paraId="25E183C2" w14:textId="77777777" w:rsidR="00A358EA" w:rsidRDefault="00A358EA" w:rsidP="00A358EA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’ve used/attended the program</w:t>
            </w:r>
          </w:p>
          <w:p w14:paraId="578874EE" w14:textId="77777777" w:rsidR="00A358EA" w:rsidRPr="00C177A0" w:rsidRDefault="00A358EA" w:rsidP="00A358EA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’ve used/attended the program but am no longer interested in attending </w:t>
            </w:r>
          </w:p>
        </w:tc>
      </w:tr>
    </w:tbl>
    <w:p w14:paraId="32960977" w14:textId="77777777" w:rsidR="00A358EA" w:rsidRPr="00272544" w:rsidRDefault="00A358EA" w:rsidP="00A358EA">
      <w:pPr>
        <w:spacing w:line="480" w:lineRule="auto"/>
      </w:pPr>
    </w:p>
    <w:p w14:paraId="40F5ED40" w14:textId="77777777" w:rsidR="00A358EA" w:rsidRDefault="00A358EA" w:rsidP="00A358EA">
      <w:pPr>
        <w:spacing w:line="480" w:lineRule="auto"/>
      </w:pPr>
      <w:r>
        <w:t xml:space="preserve">Supplemental </w:t>
      </w:r>
      <w:r w:rsidRPr="00272544">
        <w:t xml:space="preserve">Table </w:t>
      </w:r>
      <w:r>
        <w:t>2</w:t>
      </w:r>
      <w:r w:rsidRPr="00272544">
        <w:t xml:space="preserve">: Interview guide script: questions and prob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358EA" w14:paraId="6B0AEAFC" w14:textId="77777777" w:rsidTr="00FA6F99">
        <w:tc>
          <w:tcPr>
            <w:tcW w:w="9350" w:type="dxa"/>
          </w:tcPr>
          <w:p w14:paraId="359B93FB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2C88D4F5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  <w:r w:rsidRPr="00272544">
              <w:rPr>
                <w:bCs/>
                <w:iCs/>
              </w:rPr>
              <w:t>Part 1 – AYA HGG Experience</w:t>
            </w:r>
          </w:p>
          <w:p w14:paraId="185E8D81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7E6740D0" w14:textId="77777777" w:rsidR="00A358EA" w:rsidRPr="00272544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  <w:r w:rsidRPr="00272544">
              <w:rPr>
                <w:bCs/>
                <w:iCs/>
              </w:rPr>
              <w:t xml:space="preserve">Question </w:t>
            </w:r>
          </w:p>
          <w:p w14:paraId="5A2E592E" w14:textId="77777777" w:rsidR="00A358EA" w:rsidRPr="00272544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3F203006" w14:textId="77777777" w:rsidR="00A358EA" w:rsidRPr="00272544" w:rsidRDefault="00A358EA" w:rsidP="00A358EA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272544">
              <w:rPr>
                <w:rFonts w:eastAsiaTheme="minorEastAsia"/>
              </w:rPr>
              <w:t>What is it like to live with high-grade glioma as a young adult?</w:t>
            </w:r>
          </w:p>
          <w:p w14:paraId="50DF28C0" w14:textId="77777777" w:rsidR="00A358EA" w:rsidRPr="00272544" w:rsidRDefault="00A358EA" w:rsidP="00FA6F99">
            <w:pPr>
              <w:spacing w:line="276" w:lineRule="auto"/>
            </w:pPr>
          </w:p>
          <w:p w14:paraId="1C2B2E09" w14:textId="77777777" w:rsidR="00A358EA" w:rsidRPr="00272544" w:rsidRDefault="00A358EA" w:rsidP="00FA6F99">
            <w:pPr>
              <w:spacing w:line="276" w:lineRule="auto"/>
              <w:rPr>
                <w:rFonts w:eastAsiaTheme="minorEastAsia"/>
              </w:rPr>
            </w:pPr>
            <w:r w:rsidRPr="00272544">
              <w:lastRenderedPageBreak/>
              <w:t xml:space="preserve">Probes: </w:t>
            </w:r>
          </w:p>
          <w:p w14:paraId="3F91D268" w14:textId="77777777" w:rsidR="00A358EA" w:rsidRPr="00C554DC" w:rsidRDefault="00A358EA" w:rsidP="00A358EA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bCs/>
                <w:iCs/>
              </w:rPr>
            </w:pPr>
            <w:r w:rsidRPr="00272544">
              <w:rPr>
                <w:rFonts w:eastAsiaTheme="minorEastAsia"/>
              </w:rPr>
              <w:t>Do you face any challenges? If so, what are the challenges you face?</w:t>
            </w:r>
          </w:p>
          <w:p w14:paraId="5841B007" w14:textId="77777777" w:rsidR="00A358EA" w:rsidRPr="00C554DC" w:rsidRDefault="00A358EA" w:rsidP="00FA6F99">
            <w:pPr>
              <w:pStyle w:val="ListParagraph"/>
              <w:spacing w:line="276" w:lineRule="auto"/>
              <w:jc w:val="both"/>
              <w:rPr>
                <w:bCs/>
                <w:iCs/>
              </w:rPr>
            </w:pPr>
          </w:p>
        </w:tc>
      </w:tr>
      <w:tr w:rsidR="00A358EA" w14:paraId="3AF6ECA2" w14:textId="77777777" w:rsidTr="00FA6F99">
        <w:tc>
          <w:tcPr>
            <w:tcW w:w="9350" w:type="dxa"/>
          </w:tcPr>
          <w:p w14:paraId="1CE5BBB6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345EF9D4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  <w:r w:rsidRPr="00272544">
              <w:rPr>
                <w:bCs/>
                <w:iCs/>
              </w:rPr>
              <w:t>Part 2 – AYA HGG Education</w:t>
            </w:r>
          </w:p>
          <w:p w14:paraId="3AA30325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1ABC8713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Question</w:t>
            </w:r>
          </w:p>
          <w:p w14:paraId="4D969534" w14:textId="77777777" w:rsidR="00A358EA" w:rsidRPr="00272544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24E6D9AA" w14:textId="77777777" w:rsidR="00A358EA" w:rsidRPr="00272544" w:rsidRDefault="00A358EA" w:rsidP="00A358EA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272544">
              <w:rPr>
                <w:rFonts w:eastAsiaTheme="minorEastAsia"/>
              </w:rPr>
              <w:t>What is your level of understanding of your high-grade glioma diagnosis?</w:t>
            </w:r>
          </w:p>
          <w:p w14:paraId="47390634" w14:textId="77777777" w:rsidR="00A358EA" w:rsidRPr="00272544" w:rsidRDefault="00A358EA" w:rsidP="00FA6F99">
            <w:pPr>
              <w:spacing w:line="276" w:lineRule="auto"/>
            </w:pPr>
          </w:p>
          <w:p w14:paraId="71AFE29D" w14:textId="77777777" w:rsidR="00A358EA" w:rsidRPr="00272544" w:rsidRDefault="00A358EA" w:rsidP="00FA6F99">
            <w:pPr>
              <w:spacing w:line="276" w:lineRule="auto"/>
              <w:rPr>
                <w:rFonts w:eastAsiaTheme="minorEastAsia"/>
              </w:rPr>
            </w:pPr>
            <w:r w:rsidRPr="00272544">
              <w:t xml:space="preserve">Probes: </w:t>
            </w:r>
          </w:p>
          <w:p w14:paraId="03958631" w14:textId="77777777" w:rsidR="00A358EA" w:rsidRPr="00272544" w:rsidRDefault="00A358EA" w:rsidP="00A358EA">
            <w:pPr>
              <w:pStyle w:val="ListParagraph"/>
              <w:numPr>
                <w:ilvl w:val="1"/>
                <w:numId w:val="6"/>
              </w:numPr>
              <w:spacing w:line="276" w:lineRule="auto"/>
            </w:pPr>
            <w:r w:rsidRPr="00272544">
              <w:t>Is there anything you wish you knew more about? Can you expand?</w:t>
            </w:r>
          </w:p>
          <w:p w14:paraId="1A49C185" w14:textId="77777777" w:rsidR="00A358EA" w:rsidRPr="00272544" w:rsidRDefault="00A358EA" w:rsidP="00A358EA">
            <w:pPr>
              <w:pStyle w:val="ListParagraph"/>
              <w:numPr>
                <w:ilvl w:val="1"/>
                <w:numId w:val="6"/>
              </w:numPr>
              <w:spacing w:line="276" w:lineRule="auto"/>
            </w:pPr>
            <w:r w:rsidRPr="00272544">
              <w:t>What do you know regarding its impact, symptoms, diagnosis, and treatments available?</w:t>
            </w:r>
          </w:p>
          <w:p w14:paraId="1A91DC3E" w14:textId="77777777" w:rsidR="00A358EA" w:rsidRPr="00272544" w:rsidRDefault="00A358EA" w:rsidP="00A358EA">
            <w:pPr>
              <w:pStyle w:val="ListParagraph"/>
              <w:numPr>
                <w:ilvl w:val="1"/>
                <w:numId w:val="6"/>
              </w:numPr>
              <w:spacing w:line="276" w:lineRule="auto"/>
            </w:pPr>
            <w:r w:rsidRPr="00272544">
              <w:t>What do you know about the number of new cases of disease, number of people already with illness, death rate or sickness rate of high-grade glioma among young adults in Canada?</w:t>
            </w:r>
          </w:p>
          <w:p w14:paraId="68BAF097" w14:textId="77777777" w:rsidR="00A358EA" w:rsidRPr="00272544" w:rsidRDefault="00A358EA" w:rsidP="00A358EA">
            <w:pPr>
              <w:pStyle w:val="ListParagraph"/>
              <w:numPr>
                <w:ilvl w:val="2"/>
                <w:numId w:val="6"/>
              </w:numPr>
              <w:spacing w:line="276" w:lineRule="auto"/>
            </w:pPr>
            <w:r w:rsidRPr="00272544">
              <w:t>Worldwide?</w:t>
            </w:r>
          </w:p>
          <w:p w14:paraId="66ACC84A" w14:textId="77777777" w:rsidR="00A358EA" w:rsidRPr="00272544" w:rsidRDefault="00A358EA" w:rsidP="00A358EA">
            <w:pPr>
              <w:pStyle w:val="ListParagraph"/>
              <w:numPr>
                <w:ilvl w:val="2"/>
                <w:numId w:val="6"/>
              </w:numPr>
              <w:spacing w:line="276" w:lineRule="auto"/>
            </w:pPr>
            <w:r w:rsidRPr="00272544">
              <w:t xml:space="preserve">The differences between patients based on age. Differences between young adults and older adults  </w:t>
            </w:r>
          </w:p>
          <w:p w14:paraId="0D8CAD41" w14:textId="77777777" w:rsidR="00A358EA" w:rsidRPr="00272544" w:rsidRDefault="00A358EA" w:rsidP="00A358EA">
            <w:pPr>
              <w:pStyle w:val="ListParagraph"/>
              <w:numPr>
                <w:ilvl w:val="3"/>
                <w:numId w:val="6"/>
              </w:numPr>
              <w:spacing w:line="276" w:lineRule="auto"/>
            </w:pPr>
            <w:r w:rsidRPr="00272544">
              <w:t>Gender</w:t>
            </w:r>
          </w:p>
          <w:p w14:paraId="68DF5F71" w14:textId="77777777" w:rsidR="00A358EA" w:rsidRPr="00272544" w:rsidRDefault="00A358EA" w:rsidP="00A358EA">
            <w:pPr>
              <w:pStyle w:val="ListParagraph"/>
              <w:numPr>
                <w:ilvl w:val="3"/>
                <w:numId w:val="6"/>
              </w:numPr>
              <w:spacing w:line="276" w:lineRule="auto"/>
            </w:pPr>
            <w:r w:rsidRPr="00272544">
              <w:t>Ethnicity</w:t>
            </w:r>
          </w:p>
          <w:p w14:paraId="5C5D612B" w14:textId="77777777" w:rsidR="00A358EA" w:rsidRPr="00272544" w:rsidRDefault="00A358EA" w:rsidP="00A358EA">
            <w:pPr>
              <w:pStyle w:val="ListParagraph"/>
              <w:numPr>
                <w:ilvl w:val="3"/>
                <w:numId w:val="6"/>
              </w:numPr>
              <w:spacing w:line="276" w:lineRule="auto"/>
            </w:pPr>
            <w:r w:rsidRPr="00272544">
              <w:t xml:space="preserve">Income, education, and occupation </w:t>
            </w:r>
          </w:p>
          <w:p w14:paraId="056596C6" w14:textId="77777777" w:rsidR="00A358EA" w:rsidRPr="00272544" w:rsidRDefault="00A358EA" w:rsidP="00A358EA">
            <w:pPr>
              <w:pStyle w:val="ListParagraph"/>
              <w:numPr>
                <w:ilvl w:val="1"/>
                <w:numId w:val="6"/>
              </w:numPr>
              <w:spacing w:line="276" w:lineRule="auto"/>
            </w:pPr>
            <w:r w:rsidRPr="00272544">
              <w:t xml:space="preserve">What are your opinions on education and awareness of high-grade glioma among the young adult community? </w:t>
            </w:r>
          </w:p>
          <w:p w14:paraId="2555EFD7" w14:textId="77777777" w:rsidR="00A358EA" w:rsidRDefault="00A358EA" w:rsidP="00A358EA">
            <w:pPr>
              <w:pStyle w:val="ListParagraph"/>
              <w:numPr>
                <w:ilvl w:val="2"/>
                <w:numId w:val="6"/>
              </w:numPr>
              <w:spacing w:line="276" w:lineRule="auto"/>
            </w:pPr>
            <w:r w:rsidRPr="00272544">
              <w:t xml:space="preserve">What changes would you like to see in young adult high-grade glioma education, awareness, and advocacy?  </w:t>
            </w:r>
          </w:p>
          <w:p w14:paraId="6CDED0A3" w14:textId="77777777" w:rsidR="00A358EA" w:rsidRPr="00C554DC" w:rsidRDefault="00A358EA" w:rsidP="00FA6F99">
            <w:pPr>
              <w:pStyle w:val="ListParagraph"/>
              <w:spacing w:line="276" w:lineRule="auto"/>
              <w:ind w:left="2160"/>
            </w:pPr>
          </w:p>
        </w:tc>
      </w:tr>
      <w:tr w:rsidR="00A358EA" w14:paraId="4C464237" w14:textId="77777777" w:rsidTr="00FA6F99">
        <w:tc>
          <w:tcPr>
            <w:tcW w:w="9350" w:type="dxa"/>
          </w:tcPr>
          <w:p w14:paraId="2DE0E097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2714BD40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  <w:r w:rsidRPr="00272544">
              <w:rPr>
                <w:bCs/>
                <w:iCs/>
              </w:rPr>
              <w:t xml:space="preserve">Part 3 – AYA HGG </w:t>
            </w:r>
            <w:r>
              <w:rPr>
                <w:bCs/>
                <w:iCs/>
              </w:rPr>
              <w:t xml:space="preserve">Cancer </w:t>
            </w:r>
            <w:r w:rsidRPr="00272544">
              <w:rPr>
                <w:bCs/>
                <w:iCs/>
              </w:rPr>
              <w:t>Care</w:t>
            </w:r>
          </w:p>
          <w:p w14:paraId="61AD0329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455F1D9A" w14:textId="77777777" w:rsidR="00A358EA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Question</w:t>
            </w:r>
          </w:p>
          <w:p w14:paraId="6CFF7163" w14:textId="77777777" w:rsidR="00A358EA" w:rsidRPr="00272544" w:rsidRDefault="00A358EA" w:rsidP="00FA6F99">
            <w:pPr>
              <w:spacing w:line="276" w:lineRule="auto"/>
              <w:jc w:val="both"/>
              <w:rPr>
                <w:bCs/>
                <w:iCs/>
              </w:rPr>
            </w:pPr>
          </w:p>
          <w:p w14:paraId="1EADD801" w14:textId="77777777" w:rsidR="00A358EA" w:rsidRPr="00272544" w:rsidRDefault="00A358EA" w:rsidP="00A358EA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272544">
              <w:rPr>
                <w:rFonts w:eastAsiaTheme="minorEastAsia"/>
              </w:rPr>
              <w:t>What are your personal experiences as a patient</w:t>
            </w:r>
            <w:r>
              <w:rPr>
                <w:rFonts w:eastAsiaTheme="minorEastAsia"/>
              </w:rPr>
              <w:t xml:space="preserve"> at this cancer centre </w:t>
            </w:r>
            <w:r w:rsidRPr="00272544">
              <w:rPr>
                <w:rFonts w:eastAsiaTheme="minorEastAsia"/>
              </w:rPr>
              <w:t xml:space="preserve">? </w:t>
            </w:r>
          </w:p>
          <w:p w14:paraId="0E446D91" w14:textId="77777777" w:rsidR="00A358EA" w:rsidRPr="00272544" w:rsidRDefault="00A358EA" w:rsidP="00FA6F99">
            <w:pPr>
              <w:spacing w:line="276" w:lineRule="auto"/>
            </w:pPr>
          </w:p>
          <w:p w14:paraId="722C06ED" w14:textId="77777777" w:rsidR="00A358EA" w:rsidRPr="00272544" w:rsidRDefault="00A358EA" w:rsidP="00FA6F99">
            <w:pPr>
              <w:spacing w:line="276" w:lineRule="auto"/>
              <w:rPr>
                <w:rFonts w:eastAsiaTheme="minorEastAsia"/>
              </w:rPr>
            </w:pPr>
            <w:r w:rsidRPr="00272544">
              <w:t>Probes:</w:t>
            </w:r>
          </w:p>
          <w:p w14:paraId="1E12953B" w14:textId="77777777" w:rsidR="00A358EA" w:rsidRPr="00272544" w:rsidRDefault="00A358EA" w:rsidP="00A358EA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eastAsiaTheme="minorEastAsia"/>
              </w:rPr>
            </w:pPr>
            <w:r w:rsidRPr="00272544">
              <w:t xml:space="preserve">What are your thoughts and opinions of young adult high-grade glioma research at </w:t>
            </w:r>
            <w:r>
              <w:t>the cancer centre</w:t>
            </w:r>
            <w:r w:rsidRPr="00272544">
              <w:t>?</w:t>
            </w:r>
          </w:p>
          <w:p w14:paraId="49F3B7E6" w14:textId="77777777" w:rsidR="00A358EA" w:rsidRPr="00272544" w:rsidRDefault="00A358EA" w:rsidP="00A358EA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eastAsiaTheme="minorEastAsia"/>
              </w:rPr>
            </w:pPr>
            <w:r w:rsidRPr="00272544">
              <w:lastRenderedPageBreak/>
              <w:t xml:space="preserve">What do you think is done well at </w:t>
            </w:r>
            <w:r>
              <w:t xml:space="preserve">the cancer centre </w:t>
            </w:r>
            <w:r w:rsidRPr="00272544">
              <w:t>in terms of diagnosis, treatment, resources made available, and research conducted on young adult high-grade glioma patients?</w:t>
            </w:r>
            <w:r w:rsidRPr="00272544">
              <w:tab/>
            </w:r>
          </w:p>
          <w:p w14:paraId="25E2C6A0" w14:textId="77777777" w:rsidR="00A358EA" w:rsidRPr="00272544" w:rsidRDefault="00A358EA" w:rsidP="00A358EA">
            <w:pPr>
              <w:pStyle w:val="ListParagraph"/>
              <w:numPr>
                <w:ilvl w:val="2"/>
                <w:numId w:val="4"/>
              </w:numPr>
              <w:spacing w:line="276" w:lineRule="auto"/>
              <w:rPr>
                <w:rFonts w:eastAsiaTheme="minorEastAsia"/>
              </w:rPr>
            </w:pPr>
            <w:r w:rsidRPr="00272544">
              <w:t xml:space="preserve">What gaps exist? </w:t>
            </w:r>
          </w:p>
          <w:p w14:paraId="07EABA53" w14:textId="77777777" w:rsidR="00A358EA" w:rsidRPr="00272544" w:rsidRDefault="00A358EA" w:rsidP="00A358EA">
            <w:pPr>
              <w:pStyle w:val="ListParagraph"/>
              <w:numPr>
                <w:ilvl w:val="2"/>
                <w:numId w:val="4"/>
              </w:numPr>
              <w:spacing w:line="276" w:lineRule="auto"/>
              <w:rPr>
                <w:rFonts w:eastAsiaTheme="minorEastAsia"/>
              </w:rPr>
            </w:pPr>
            <w:r w:rsidRPr="00272544">
              <w:t>What changes would you like to see?</w:t>
            </w:r>
          </w:p>
          <w:p w14:paraId="52FABF98" w14:textId="77777777" w:rsidR="00A358EA" w:rsidRPr="00272544" w:rsidRDefault="00A358EA" w:rsidP="00A358EA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272544">
              <w:t>What are your thoughts and opinions about the amount of research and resources directed towards this community?</w:t>
            </w:r>
          </w:p>
          <w:p w14:paraId="789501F5" w14:textId="77777777" w:rsidR="00A358EA" w:rsidRPr="00272544" w:rsidRDefault="00A358EA" w:rsidP="00A358EA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272544">
              <w:t>Are there any gaps that exist? Can you speak about any gaps that exist?</w:t>
            </w:r>
          </w:p>
          <w:p w14:paraId="077908BF" w14:textId="77777777" w:rsidR="00A358EA" w:rsidRPr="00C554DC" w:rsidRDefault="00A358EA" w:rsidP="00A358EA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eastAsiaTheme="minorEastAsia"/>
              </w:rPr>
            </w:pPr>
            <w:r w:rsidRPr="00272544">
              <w:t>Are there any changes you would like to see? What changes would you like to see?</w:t>
            </w:r>
          </w:p>
          <w:p w14:paraId="49513AB6" w14:textId="77777777" w:rsidR="00A358EA" w:rsidRPr="00C554DC" w:rsidRDefault="00A358EA" w:rsidP="00FA6F99">
            <w:pPr>
              <w:pStyle w:val="ListParagraph"/>
              <w:spacing w:line="276" w:lineRule="auto"/>
              <w:ind w:left="1440"/>
              <w:rPr>
                <w:rFonts w:eastAsiaTheme="minorEastAsia"/>
              </w:rPr>
            </w:pPr>
          </w:p>
        </w:tc>
      </w:tr>
      <w:tr w:rsidR="00A358EA" w14:paraId="1524451C" w14:textId="77777777" w:rsidTr="00FA6F99">
        <w:tc>
          <w:tcPr>
            <w:tcW w:w="9350" w:type="dxa"/>
          </w:tcPr>
          <w:p w14:paraId="3E67199D" w14:textId="77777777" w:rsidR="00A358EA" w:rsidRDefault="00A358EA" w:rsidP="00FA6F99">
            <w:pPr>
              <w:spacing w:line="276" w:lineRule="auto"/>
              <w:rPr>
                <w:bCs/>
                <w:iCs/>
              </w:rPr>
            </w:pPr>
          </w:p>
          <w:p w14:paraId="144E6984" w14:textId="77777777" w:rsidR="00A358EA" w:rsidRDefault="00A358EA" w:rsidP="00FA6F99">
            <w:pPr>
              <w:spacing w:line="276" w:lineRule="auto"/>
              <w:rPr>
                <w:bCs/>
                <w:iCs/>
              </w:rPr>
            </w:pPr>
            <w:r w:rsidRPr="00272544">
              <w:rPr>
                <w:bCs/>
                <w:iCs/>
              </w:rPr>
              <w:t>Part 4 – AYA HGG Specific Resources and Support</w:t>
            </w:r>
          </w:p>
          <w:p w14:paraId="1F329963" w14:textId="77777777" w:rsidR="00A358EA" w:rsidRDefault="00A358EA" w:rsidP="00FA6F99">
            <w:pPr>
              <w:spacing w:line="276" w:lineRule="auto"/>
              <w:rPr>
                <w:bCs/>
                <w:iCs/>
              </w:rPr>
            </w:pPr>
          </w:p>
          <w:p w14:paraId="733339C9" w14:textId="77777777" w:rsidR="00A358EA" w:rsidRDefault="00A358EA" w:rsidP="00FA6F99">
            <w:pPr>
              <w:spacing w:line="276" w:lineRule="auto"/>
              <w:rPr>
                <w:bCs/>
                <w:iCs/>
              </w:rPr>
            </w:pPr>
            <w:r>
              <w:rPr>
                <w:bCs/>
                <w:iCs/>
              </w:rPr>
              <w:t>Question</w:t>
            </w:r>
          </w:p>
          <w:p w14:paraId="0F3CD786" w14:textId="77777777" w:rsidR="00A358EA" w:rsidRPr="00F11CCA" w:rsidRDefault="00A358EA" w:rsidP="00FA6F99">
            <w:pPr>
              <w:spacing w:line="276" w:lineRule="auto"/>
              <w:rPr>
                <w:color w:val="000000" w:themeColor="text1"/>
              </w:rPr>
            </w:pPr>
          </w:p>
          <w:p w14:paraId="2C24DAC4" w14:textId="77777777" w:rsidR="00A358EA" w:rsidRPr="00272544" w:rsidRDefault="00A358EA" w:rsidP="00A358E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272544">
              <w:rPr>
                <w:rFonts w:eastAsiaTheme="minorEastAsia"/>
                <w:color w:val="000000" w:themeColor="text1"/>
              </w:rPr>
              <w:t>What resources, and/or support services are you accessing</w:t>
            </w:r>
            <w:r>
              <w:rPr>
                <w:rFonts w:eastAsiaTheme="minorEastAsia"/>
                <w:color w:val="000000" w:themeColor="text1"/>
              </w:rPr>
              <w:t xml:space="preserve"> the cancer centre</w:t>
            </w:r>
            <w:r w:rsidRPr="00272544">
              <w:rPr>
                <w:rFonts w:eastAsiaTheme="minorEastAsia"/>
                <w:color w:val="000000" w:themeColor="text1"/>
              </w:rPr>
              <w:t xml:space="preserve">? </w:t>
            </w:r>
          </w:p>
          <w:p w14:paraId="1CE955B1" w14:textId="77777777" w:rsidR="00A358EA" w:rsidRPr="00272544" w:rsidRDefault="00A358EA" w:rsidP="00FA6F99">
            <w:pPr>
              <w:spacing w:line="276" w:lineRule="auto"/>
              <w:rPr>
                <w:color w:val="000000" w:themeColor="text1"/>
              </w:rPr>
            </w:pPr>
          </w:p>
          <w:p w14:paraId="3E891B87" w14:textId="77777777" w:rsidR="00A358EA" w:rsidRPr="00272544" w:rsidRDefault="00A358EA" w:rsidP="00FA6F9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272544">
              <w:rPr>
                <w:color w:val="000000" w:themeColor="text1"/>
              </w:rPr>
              <w:t>Probes:</w:t>
            </w:r>
          </w:p>
          <w:p w14:paraId="2CF1D4AC" w14:textId="77777777" w:rsidR="00A358EA" w:rsidRPr="00272544" w:rsidRDefault="00A358EA" w:rsidP="00A358EA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rPr>
                <w:color w:val="000000" w:themeColor="text1"/>
              </w:rPr>
              <w:t xml:space="preserve">What are your opinions on the current services made available? </w:t>
            </w:r>
          </w:p>
          <w:p w14:paraId="5478A107" w14:textId="77777777" w:rsidR="00A358EA" w:rsidRPr="00272544" w:rsidRDefault="00A358EA" w:rsidP="00A358EA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rPr>
                <w:color w:val="000000" w:themeColor="text1"/>
              </w:rPr>
              <w:t xml:space="preserve">Are there any gaps that exist? If yes, what are these gaps? </w:t>
            </w:r>
          </w:p>
          <w:p w14:paraId="32C65B84" w14:textId="77777777" w:rsidR="00A358EA" w:rsidRPr="00272544" w:rsidRDefault="00A358EA" w:rsidP="00A358EA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rPr>
                <w:color w:val="000000" w:themeColor="text1"/>
              </w:rPr>
              <w:t>Are there any changes you would like to see? If yes, what changes would you like to see? Why?</w:t>
            </w:r>
          </w:p>
          <w:p w14:paraId="7EB1A5D9" w14:textId="77777777" w:rsidR="00A358EA" w:rsidRPr="00272544" w:rsidRDefault="00A358EA" w:rsidP="00A358EA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rPr>
                <w:color w:val="000000" w:themeColor="text1"/>
              </w:rPr>
              <w:t>Are there any types of services/support would you like to see? Can you elaborate on what these services might look like?</w:t>
            </w:r>
          </w:p>
          <w:p w14:paraId="0034804E" w14:textId="77777777" w:rsidR="00A358EA" w:rsidRPr="00272544" w:rsidRDefault="00A358EA" w:rsidP="00A358EA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rPr>
                <w:color w:val="000000" w:themeColor="text1"/>
              </w:rPr>
              <w:t>If any, what tools do you have access to at</w:t>
            </w:r>
            <w:r>
              <w:rPr>
                <w:color w:val="000000" w:themeColor="text1"/>
              </w:rPr>
              <w:t xml:space="preserve"> the cancer centre</w:t>
            </w:r>
            <w:r w:rsidRPr="00272544">
              <w:rPr>
                <w:color w:val="000000" w:themeColor="text1"/>
              </w:rPr>
              <w:t>?</w:t>
            </w:r>
          </w:p>
          <w:p w14:paraId="792AD738" w14:textId="77777777" w:rsidR="00A358EA" w:rsidRPr="00272544" w:rsidRDefault="00A358EA" w:rsidP="00A358EA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272544">
              <w:rPr>
                <w:color w:val="000000" w:themeColor="text1"/>
              </w:rPr>
              <w:t xml:space="preserve">Do </w:t>
            </w:r>
            <w:r w:rsidRPr="00272544">
              <w:t>these tools educate you on high-grade glioma diagnosis, treatment options, statistics, research and resources available to young adult patients</w:t>
            </w:r>
            <w:r>
              <w:t>?</w:t>
            </w:r>
          </w:p>
          <w:p w14:paraId="7B8F89F6" w14:textId="77777777" w:rsidR="00A358EA" w:rsidRPr="00272544" w:rsidRDefault="00A358EA" w:rsidP="00A358EA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272544">
              <w:t xml:space="preserve">Are there tools you would you like access to </w:t>
            </w:r>
            <w:proofErr w:type="gramStart"/>
            <w:r w:rsidRPr="00272544">
              <w:t>in order to</w:t>
            </w:r>
            <w:proofErr w:type="gramEnd"/>
            <w:r w:rsidRPr="00272544">
              <w:t xml:space="preserve"> improve your overall health care experience, course of disease, quality of life?</w:t>
            </w:r>
          </w:p>
          <w:p w14:paraId="4CAC8BF1" w14:textId="77777777" w:rsidR="00A358EA" w:rsidRPr="00272544" w:rsidRDefault="00A358EA" w:rsidP="00A358EA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t>If yes, what would these tools include?</w:t>
            </w:r>
          </w:p>
          <w:p w14:paraId="128173D8" w14:textId="77777777" w:rsidR="00A358EA" w:rsidRPr="00C554DC" w:rsidRDefault="00A358EA" w:rsidP="00A358EA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color w:val="000000" w:themeColor="text1"/>
              </w:rPr>
            </w:pPr>
            <w:r w:rsidRPr="00272544">
              <w:t>Would you like the tool to allow you to connect to other patients? Why or why not?</w:t>
            </w:r>
          </w:p>
          <w:p w14:paraId="0B45F067" w14:textId="77777777" w:rsidR="00A358EA" w:rsidRPr="00C554DC" w:rsidRDefault="00A358EA" w:rsidP="00FA6F99">
            <w:pPr>
              <w:pStyle w:val="ListParagraph"/>
              <w:spacing w:line="276" w:lineRule="auto"/>
              <w:ind w:left="2880"/>
              <w:rPr>
                <w:color w:val="000000" w:themeColor="text1"/>
              </w:rPr>
            </w:pPr>
          </w:p>
        </w:tc>
      </w:tr>
      <w:tr w:rsidR="00A358EA" w14:paraId="55C81430" w14:textId="77777777" w:rsidTr="00FA6F99">
        <w:tc>
          <w:tcPr>
            <w:tcW w:w="9350" w:type="dxa"/>
          </w:tcPr>
          <w:p w14:paraId="2B7C04A9" w14:textId="77777777" w:rsidR="00A358EA" w:rsidRDefault="00A358EA" w:rsidP="00FA6F99">
            <w:pPr>
              <w:spacing w:line="276" w:lineRule="auto"/>
              <w:rPr>
                <w:rFonts w:eastAsiaTheme="minorEastAsia"/>
              </w:rPr>
            </w:pPr>
          </w:p>
          <w:p w14:paraId="4FCB97CB" w14:textId="77777777" w:rsidR="00A358EA" w:rsidRDefault="00A358EA" w:rsidP="00FA6F99">
            <w:pPr>
              <w:spacing w:line="276" w:lineRule="auto"/>
              <w:rPr>
                <w:bCs/>
                <w:iCs/>
              </w:rPr>
            </w:pPr>
            <w:r w:rsidRPr="00272544">
              <w:rPr>
                <w:bCs/>
                <w:iCs/>
              </w:rPr>
              <w:t>Final Comments</w:t>
            </w:r>
          </w:p>
          <w:p w14:paraId="508B1CC3" w14:textId="77777777" w:rsidR="00A358EA" w:rsidRPr="00272544" w:rsidRDefault="00A358EA" w:rsidP="00FA6F99">
            <w:pPr>
              <w:spacing w:line="276" w:lineRule="auto"/>
              <w:rPr>
                <w:rFonts w:eastAsiaTheme="minorEastAsia"/>
              </w:rPr>
            </w:pPr>
          </w:p>
          <w:p w14:paraId="03DB52C3" w14:textId="77777777" w:rsidR="00A358EA" w:rsidRDefault="00A358EA" w:rsidP="00A358E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Theme="minorEastAsia"/>
              </w:rPr>
            </w:pPr>
            <w:r w:rsidRPr="00272544">
              <w:rPr>
                <w:rFonts w:eastAsiaTheme="minorEastAsia"/>
              </w:rPr>
              <w:t>Is there anything else that you would like to add? Is there any important issue that we have not talked about and that you would like to share with me?</w:t>
            </w:r>
          </w:p>
          <w:p w14:paraId="1002C83A" w14:textId="77777777" w:rsidR="00A358EA" w:rsidRPr="00C554DC" w:rsidRDefault="00A358EA" w:rsidP="00FA6F99">
            <w:pPr>
              <w:pStyle w:val="ListParagraph"/>
              <w:spacing w:line="276" w:lineRule="auto"/>
              <w:rPr>
                <w:rFonts w:eastAsiaTheme="minorEastAsia"/>
              </w:rPr>
            </w:pPr>
          </w:p>
        </w:tc>
      </w:tr>
    </w:tbl>
    <w:p w14:paraId="77BB5B56" w14:textId="77777777" w:rsidR="00A358EA" w:rsidRDefault="00A358EA" w:rsidP="00A358EA">
      <w:pPr>
        <w:spacing w:line="480" w:lineRule="auto"/>
      </w:pPr>
      <w:r>
        <w:lastRenderedPageBreak/>
        <w:t xml:space="preserve"> </w:t>
      </w:r>
    </w:p>
    <w:p w14:paraId="73BE7EA6" w14:textId="77777777" w:rsidR="0098701C" w:rsidRDefault="0098701C"/>
    <w:sectPr w:rsidR="009870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C134F"/>
    <w:multiLevelType w:val="hybridMultilevel"/>
    <w:tmpl w:val="BC3AAF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31788"/>
    <w:multiLevelType w:val="hybridMultilevel"/>
    <w:tmpl w:val="087E4D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365B4"/>
    <w:multiLevelType w:val="hybridMultilevel"/>
    <w:tmpl w:val="3A6A4F7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2535F"/>
    <w:multiLevelType w:val="hybridMultilevel"/>
    <w:tmpl w:val="7AEAE9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F6C4B"/>
    <w:multiLevelType w:val="hybridMultilevel"/>
    <w:tmpl w:val="3A6A4F7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D0BAD"/>
    <w:multiLevelType w:val="hybridMultilevel"/>
    <w:tmpl w:val="4DD8A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510231"/>
    <w:multiLevelType w:val="hybridMultilevel"/>
    <w:tmpl w:val="F4F6142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205E83"/>
    <w:multiLevelType w:val="hybridMultilevel"/>
    <w:tmpl w:val="1486BC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2421B"/>
    <w:multiLevelType w:val="hybridMultilevel"/>
    <w:tmpl w:val="9A16B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F629A"/>
    <w:multiLevelType w:val="hybridMultilevel"/>
    <w:tmpl w:val="D90411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F11B1"/>
    <w:multiLevelType w:val="hybridMultilevel"/>
    <w:tmpl w:val="365492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6160E7"/>
    <w:multiLevelType w:val="hybridMultilevel"/>
    <w:tmpl w:val="627A5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D91B00"/>
    <w:multiLevelType w:val="hybridMultilevel"/>
    <w:tmpl w:val="11BEE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1F74B0"/>
    <w:multiLevelType w:val="hybridMultilevel"/>
    <w:tmpl w:val="C7386D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5148AF"/>
    <w:multiLevelType w:val="hybridMultilevel"/>
    <w:tmpl w:val="04A44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301276"/>
    <w:multiLevelType w:val="hybridMultilevel"/>
    <w:tmpl w:val="E084A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F50C05"/>
    <w:multiLevelType w:val="hybridMultilevel"/>
    <w:tmpl w:val="BF20C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124548"/>
    <w:multiLevelType w:val="hybridMultilevel"/>
    <w:tmpl w:val="3A6A4F7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69248E"/>
    <w:multiLevelType w:val="hybridMultilevel"/>
    <w:tmpl w:val="3C32D19C"/>
    <w:lvl w:ilvl="0" w:tplc="A166686A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962879">
    <w:abstractNumId w:val="8"/>
  </w:num>
  <w:num w:numId="2" w16cid:durableId="2147237067">
    <w:abstractNumId w:val="17"/>
  </w:num>
  <w:num w:numId="3" w16cid:durableId="1451775411">
    <w:abstractNumId w:val="15"/>
  </w:num>
  <w:num w:numId="4" w16cid:durableId="2007711429">
    <w:abstractNumId w:val="2"/>
  </w:num>
  <w:num w:numId="5" w16cid:durableId="1000158901">
    <w:abstractNumId w:val="12"/>
  </w:num>
  <w:num w:numId="6" w16cid:durableId="96412861">
    <w:abstractNumId w:val="4"/>
  </w:num>
  <w:num w:numId="7" w16cid:durableId="171185217">
    <w:abstractNumId w:val="16"/>
  </w:num>
  <w:num w:numId="8" w16cid:durableId="1471093237">
    <w:abstractNumId w:val="5"/>
  </w:num>
  <w:num w:numId="9" w16cid:durableId="97137560">
    <w:abstractNumId w:val="18"/>
  </w:num>
  <w:num w:numId="10" w16cid:durableId="1169906975">
    <w:abstractNumId w:val="11"/>
  </w:num>
  <w:num w:numId="11" w16cid:durableId="1674870588">
    <w:abstractNumId w:val="14"/>
  </w:num>
  <w:num w:numId="12" w16cid:durableId="2016491639">
    <w:abstractNumId w:val="0"/>
  </w:num>
  <w:num w:numId="13" w16cid:durableId="1146236716">
    <w:abstractNumId w:val="13"/>
  </w:num>
  <w:num w:numId="14" w16cid:durableId="1730496120">
    <w:abstractNumId w:val="10"/>
  </w:num>
  <w:num w:numId="15" w16cid:durableId="847133128">
    <w:abstractNumId w:val="6"/>
  </w:num>
  <w:num w:numId="16" w16cid:durableId="72820706">
    <w:abstractNumId w:val="9"/>
  </w:num>
  <w:num w:numId="17" w16cid:durableId="810488212">
    <w:abstractNumId w:val="3"/>
  </w:num>
  <w:num w:numId="18" w16cid:durableId="899098257">
    <w:abstractNumId w:val="7"/>
  </w:num>
  <w:num w:numId="19" w16cid:durableId="1406294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EA"/>
    <w:rsid w:val="000234A1"/>
    <w:rsid w:val="00372856"/>
    <w:rsid w:val="004B323F"/>
    <w:rsid w:val="0098701C"/>
    <w:rsid w:val="00A358EA"/>
    <w:rsid w:val="00CB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6DDDD"/>
  <w15:chartTrackingRefBased/>
  <w15:docId w15:val="{244440E0-EF11-DF4A-A6E2-F102156E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8E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8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8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8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8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8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8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8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8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8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8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8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8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8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8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8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8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8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8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8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8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8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8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8E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358E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A3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4</Words>
  <Characters>8293</Characters>
  <Application>Microsoft Office Word</Application>
  <DocSecurity>0</DocSecurity>
  <Lines>69</Lines>
  <Paragraphs>19</Paragraphs>
  <ScaleCrop>false</ScaleCrop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ya Devaraja</dc:creator>
  <cp:keywords/>
  <dc:description/>
  <cp:lastModifiedBy>Kaviya Devaraja</cp:lastModifiedBy>
  <cp:revision>1</cp:revision>
  <dcterms:created xsi:type="dcterms:W3CDTF">2024-10-22T16:40:00Z</dcterms:created>
  <dcterms:modified xsi:type="dcterms:W3CDTF">2024-10-22T16:40:00Z</dcterms:modified>
</cp:coreProperties>
</file>